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b/>
          <w:b/>
        </w:rPr>
      </w:pPr>
      <w:r>
        <w:rPr>
          <w:b/>
        </w:rPr>
        <w:t>Supplementary Materials, Table S2: Primer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60" w:leader="none"/>
        </w:tabs>
        <w:rPr/>
      </w:pPr>
      <w:r>
        <w:rPr>
          <w:b/>
        </w:rPr>
        <w:t>Supplementary Materials, Table S2a:</w:t>
      </w:r>
      <w:r>
        <w:rPr/>
        <w:t xml:space="preserve"> Primers used to isolate operons and 5’ RACE fragments, </w:t>
      </w:r>
      <w:r>
        <w:rPr>
          <w:i/>
        </w:rPr>
        <w:t>B. malayi</w:t>
      </w:r>
    </w:p>
    <w:p>
      <w:pPr>
        <w:pStyle w:val="Normal"/>
        <w:tabs>
          <w:tab w:val="clear" w:pos="720"/>
          <w:tab w:val="left" w:pos="260" w:leader="none"/>
        </w:tabs>
        <w:rPr>
          <w:i/>
          <w:i/>
        </w:rPr>
      </w:pPr>
      <w:r>
        <w:rPr>
          <w:i/>
        </w:rPr>
      </w:r>
    </w:p>
    <w:tbl>
      <w:tblPr>
        <w:tblW w:w="10003" w:type="dxa"/>
        <w:jc w:val="left"/>
        <w:tblInd w:w="-87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065"/>
        <w:gridCol w:w="3969"/>
        <w:gridCol w:w="3969"/>
      </w:tblGrid>
      <w:tr>
        <w:trPr/>
        <w:tc>
          <w:tcPr>
            <w:tcW w:w="1000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b/>
              </w:rPr>
              <w:t xml:space="preserve">Identification of Operons in </w:t>
            </w:r>
            <w:r>
              <w:rPr>
                <w:b/>
                <w:i/>
              </w:rPr>
              <w:t>B.malayi</w:t>
            </w:r>
            <w:r>
              <w:rPr>
                <w:b/>
              </w:rPr>
              <w:t xml:space="preserve">, 5’ RACE of selected transcripts, primer extension of </w:t>
            </w:r>
            <w:r>
              <w:rPr>
                <w:b/>
                <w:i/>
              </w:rPr>
              <w:t>Bm-rpa-1</w:t>
            </w:r>
            <w:r>
              <w:rPr>
                <w:b/>
              </w:rPr>
              <w:t xml:space="preserve"> and RT-PCR of intermediate splice products of BMOP1032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m-rpL27a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GCTACATCAAAGAAAAAGACAA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Bm-rpl27a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m-rpL27a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CAACCAATACACAGGCACCA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 xml:space="preserve">Bm-rpl27a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m-rpL27a.R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CTTCTCCGATATCAGTGACCACAG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Bm-rpl27a </w:t>
            </w:r>
            <w:r>
              <w:rPr>
                <w:sz w:val="20"/>
              </w:rPr>
              <w:t>nested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oPl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GCAAACCAAGAATTAG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Bm-rpa-1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PI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CTCCTTCCAAGGCCTTAG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Bm-rpa-1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PI.R4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CCACTACCAACACTTGAAC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>Bm-rpa-1</w:t>
            </w:r>
            <w:r>
              <w:rPr>
                <w:sz w:val="20"/>
              </w:rPr>
              <w:t xml:space="preserve"> nested reverse primer and primer extension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PO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ACGGTCTTGTTGTGCGGCA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a-0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PO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AATCGAAAAGTCCGAATC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a-0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m-rpp0.F3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AAGACAAAGCAACGTGGAAA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>Bm-rpa-0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m-rpp0.R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CCTTAGCAGGAGCACCACGT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Bm-rpa-0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m-rpp0.R3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AAGCTCCCACTTTCTCGCCAG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Bm-rpa-0 </w:t>
            </w:r>
            <w:r>
              <w:rPr>
                <w:sz w:val="20"/>
              </w:rPr>
              <w:t>nested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m-tph-1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GATATGTTGATCTTCAAGGA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Bm-tct-1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tph-1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TTTTTCTTCAATGAGTGCCTCCT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tct-1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m-tph-1.R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AGTGCCTCCTTCACAAGCA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Bm-tct-1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Bm-tph-1.R3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TTGTAGCCGATGGTTGAGCA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Bm-tct-1 </w:t>
            </w:r>
            <w:r>
              <w:rPr>
                <w:sz w:val="20"/>
              </w:rPr>
              <w:t>nested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FIB-l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ATAAATGCCCACCATT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fib-1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FIB-I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CGGACGGTACTCAGCGAC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fib-1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SI6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GTTACACAATCTGTGCA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s-16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SI6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ATTACGATCATACGATAC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s-16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</w:rPr>
            </w:pPr>
            <w:r>
              <w:rPr>
                <w:rFonts w:eastAsia="ＭＳ 明朝"/>
              </w:rPr>
              <w:t>Bm-rpl26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AGGACATTATAAAGGAAA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l-26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</w:rPr>
            </w:pPr>
            <w:r>
              <w:rPr>
                <w:rFonts w:eastAsia="ＭＳ 明朝"/>
              </w:rPr>
              <w:t>Bm-rpl26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TGTTTACCTTCAACAGGC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rpl-26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suf-1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GTTCGCTTTCGATTGTAA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suf-1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suf-I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CACAGTATTCCCATGTC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suf-1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L5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GGATGGGATTCGTGAA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l-5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L5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CAGTGGCATAAGCTGATG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rpl-5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F54C9.6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CTGAACCATTTGTCGAACC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F54C9.6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F54C9.6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CGAGTTTGACGTGCGC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F54C9.6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L10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ACGACCAGCAAGATGCTA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l-10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L10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CTCGTGCTACTAAGCCC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l-10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F10B5.2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TGACTCATCATGATTAA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F10B5.2 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F10B5.2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CGTGGTGCCGTTTTGACGC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F10B5.2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L36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GTCGCAGTTGAAGCAGTTG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l-36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L36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TTTATAATCACTTATGA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l-36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F37CI2.3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GAACAAGAATTATACAAGATA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F37C12.3 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F37CI2.3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ACTTTCCAGTTCTGAGATC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F37C12.3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SI2.F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CAGCAGCTGCAGCAGA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s-12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S 12.R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AGCCCAATCCATTCA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s-12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F54E7.l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ACAAATAGCAACATTTA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F54E7.1 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F54E7.l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AGAATACGAATACAGAA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F54E7.1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S25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ACATCAGCGAAAGCTG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rps-25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rpS25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TCGTGCATCTTGTGTAGA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rps-25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K02B2.4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ACCGAAAGTCTTCGTCGAA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K02B2.4 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K02B2.4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CTCGTTCATGGAATCT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 K02B2.4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mrpS2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ATTCATTACGACAGAAA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mrs-2 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mrpS2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ATCATTTCCGGGAATC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mrs-2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mrpL4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TCATCAGCGCAGTTGGT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Bm-mrl-4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Bm-</w:t>
            </w:r>
            <w:r>
              <w:rPr/>
              <w:t>mrpL4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TATATCTGGATGTAAAC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Bm-mrl-4 </w:t>
            </w:r>
            <w:r>
              <w:rPr>
                <w:sz w:val="20"/>
              </w:rPr>
              <w:t>reverse primer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 xml:space="preserve">Supplementary Materials, Table S2b: </w:t>
      </w:r>
      <w:r>
        <w:rPr/>
        <w:t xml:space="preserve">Primers used to isolate operons and 5’ RACE fragments, </w:t>
      </w:r>
      <w:r>
        <w:rPr>
          <w:i/>
        </w:rPr>
        <w:t>A. suum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0003" w:type="dxa"/>
        <w:jc w:val="left"/>
        <w:tblInd w:w="-87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065"/>
        <w:gridCol w:w="3969"/>
        <w:gridCol w:w="3969"/>
      </w:tblGrid>
      <w:tr>
        <w:trPr/>
        <w:tc>
          <w:tcPr>
            <w:tcW w:w="1000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b/>
              </w:rPr>
              <w:t xml:space="preserve">Identification of Operons in </w:t>
            </w:r>
            <w:r>
              <w:rPr>
                <w:b/>
                <w:i/>
              </w:rPr>
              <w:t>A. suum</w:t>
            </w:r>
            <w:r>
              <w:rPr>
                <w:b/>
              </w:rPr>
              <w:t xml:space="preserve"> and 5’ RACE of selected transcripts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</w:rPr>
            </w:pPr>
            <w:r>
              <w:rPr>
                <w:rFonts w:eastAsia="ＭＳ 明朝"/>
              </w:rPr>
              <w:t>As_rpl_27a.F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  <w:lang w:val="en-US"/>
              </w:rPr>
              <w:t>GTGTCGCATGGTCATGGCAGAA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As-rpl27a 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</w:rPr>
            </w:pPr>
            <w:r>
              <w:rPr>
                <w:rFonts w:eastAsia="ＭＳ 明朝"/>
              </w:rPr>
              <w:t>As_rpl_27a.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  <w:lang w:val="en-US"/>
              </w:rPr>
              <w:t>GACTCCCTTGATCTTTTGCT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As-rpl27a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rpl_27a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TGTCGCATGGTCATGGCAGAA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As-rpl27a 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rpl_27a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ACTCCCTTGATCTTTTGCT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As-rpl27a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rpl_27a.R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GGCCTTGACAACATCAATCAC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As-rpl27a </w:t>
            </w:r>
            <w:r>
              <w:rPr>
                <w:sz w:val="20"/>
              </w:rPr>
              <w:t>nested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rpa_1.F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  <w:lang w:val="en-US"/>
              </w:rPr>
              <w:t>CATCAGGCGGCTACAAACAG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As-rpa-1 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rpa_1.R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  <w:lang w:val="en-US"/>
              </w:rPr>
              <w:t>GTCGAAAAGTCCAAATCCCA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As-rpa-1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rpa_1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ATCAGGCGGCTACAAACAG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>As-rpa-1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rpa_1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TCGAAAAGTCCAAATCCCA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As-rpa-1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rpa_1.R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TGCCGGTGCTGGACCTCCAC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As-rpa-1 </w:t>
            </w:r>
            <w:r>
              <w:rPr>
                <w:sz w:val="20"/>
              </w:rPr>
              <w:t>nested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</w:rPr>
            </w:pPr>
            <w:r>
              <w:rPr>
                <w:rFonts w:eastAsia="Times New Roman"/>
                <w:lang w:val="en-US"/>
              </w:rPr>
              <w:t>As-rpa-0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  <w:lang w:val="en-US"/>
              </w:rPr>
              <w:t>GACGTCGTTCTTTCAAGCTCT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As-rpa-0 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</w:rPr>
            </w:pPr>
            <w:r>
              <w:rPr>
                <w:rFonts w:eastAsia="Times New Roman"/>
                <w:lang w:val="en-US"/>
              </w:rPr>
              <w:t>As-rpa-0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  <w:lang w:val="en-US"/>
              </w:rPr>
              <w:t>GGTCAACATCAGCCTCAATGG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As-rpa-0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rpa_0.F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AGGATGGGCAGGGAAGACAAA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>As-rpa-0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rpa_0.R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CAACCACATAAGGAAGCAACT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>As-rpa-0</w:t>
            </w:r>
            <w:r>
              <w:rPr>
                <w:sz w:val="20"/>
              </w:rPr>
              <w:t xml:space="preserve"> nested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rpa_0.R3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ACGTCACACGGCGCTATTGCTC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>As-rpa-0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</w:rPr>
            </w:pPr>
            <w:r>
              <w:rPr>
                <w:rFonts w:eastAsia="ＭＳ 明朝"/>
              </w:rPr>
              <w:t>As_tph_1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eastAsia="ＭＳ 明朝"/>
                <w:sz w:val="20"/>
              </w:rPr>
            </w:pPr>
            <w:r>
              <w:rPr>
                <w:rFonts w:eastAsia="Times New Roman" w:cs="Courier" w:ascii="Courier" w:hAnsi="Courier"/>
                <w:sz w:val="20"/>
                <w:lang w:val="en-US"/>
              </w:rPr>
              <w:t>GTTCAAGAGTTACATAAAGT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 xml:space="preserve">As-tct-1 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tph_1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TTCTCCTTCGGGCTCATCT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 xml:space="preserve">As-tct-1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tph_1.F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GTTTCCGATGAAGTTGGTTGA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>As-tct-1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As_tph_1.R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CGTTCTTAGCCATCAGATCAA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As-tct-1 </w:t>
            </w:r>
            <w:r>
              <w:rPr>
                <w:sz w:val="20"/>
              </w:rPr>
              <w:t>nested reverse primer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 xml:space="preserve">Supplementary Materials, Table S2c: </w:t>
      </w:r>
      <w:r>
        <w:rPr/>
        <w:t xml:space="preserve">Primers used to isolate operons and 5’ RACE fragments, </w:t>
      </w:r>
      <w:r>
        <w:rPr>
          <w:i/>
        </w:rPr>
        <w:t>N. brasiliensis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0003" w:type="dxa"/>
        <w:jc w:val="left"/>
        <w:tblInd w:w="-87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065"/>
        <w:gridCol w:w="3969"/>
        <w:gridCol w:w="3969"/>
      </w:tblGrid>
      <w:tr>
        <w:trPr/>
        <w:tc>
          <w:tcPr>
            <w:tcW w:w="1000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b/>
              </w:rPr>
              <w:t xml:space="preserve">Identification of Operons in </w:t>
            </w:r>
            <w:r>
              <w:rPr>
                <w:b/>
                <w:i/>
              </w:rPr>
              <w:t>N. brasiliensis</w:t>
            </w:r>
            <w:r>
              <w:rPr>
                <w:b/>
              </w:rPr>
              <w:t xml:space="preserve"> and 5’ RACE of selected transcripts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color w:val="000000"/>
              </w:rPr>
              <w:t>Nb_rpl27a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ACGTGTCCCATGGACACGG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 RACE of </w:t>
            </w:r>
            <w:r>
              <w:rPr>
                <w:i/>
                <w:sz w:val="20"/>
              </w:rPr>
              <w:t>Nb-rpl27a</w:t>
            </w:r>
            <w:r>
              <w:rPr>
                <w:sz w:val="20"/>
              </w:rPr>
              <w:t xml:space="preserve"> forward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color w:val="000000"/>
              </w:rPr>
              <w:t>Nb_rpl27a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AACAATCCCTTGCCAAGAAC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 RACE of </w:t>
            </w:r>
            <w:r>
              <w:rPr>
                <w:i/>
                <w:sz w:val="20"/>
              </w:rPr>
              <w:t>Nb-rpl27a</w:t>
            </w:r>
            <w:r>
              <w:rPr>
                <w:sz w:val="20"/>
              </w:rPr>
              <w:t xml:space="preserve"> reverse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color w:val="000000"/>
              </w:rPr>
              <w:t>Nb_rpp1.F1</w:t>
              <w:tab/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TGGAGCTAAGGCACTTTGCAA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 RACE of </w:t>
            </w:r>
            <w:r>
              <w:rPr>
                <w:i/>
                <w:sz w:val="20"/>
              </w:rPr>
              <w:t>Nb-rpa-1</w:t>
            </w:r>
            <w:r>
              <w:rPr>
                <w:sz w:val="20"/>
              </w:rPr>
              <w:t xml:space="preserve"> forward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color w:val="000000"/>
              </w:rPr>
              <w:t>Nb_rpp1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GATGCTTAGTCGAACAGAC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 RACE of </w:t>
            </w:r>
            <w:r>
              <w:rPr>
                <w:i/>
                <w:sz w:val="20"/>
              </w:rPr>
              <w:t>Nb-rpa-1</w:t>
            </w:r>
            <w:r>
              <w:rPr>
                <w:sz w:val="20"/>
              </w:rPr>
              <w:t xml:space="preserve"> reverse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color w:val="000000"/>
              </w:rPr>
              <w:t>Nb_rpp0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GCCATCCGTGGTCATTTGT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 RACE of </w:t>
            </w:r>
            <w:r>
              <w:rPr>
                <w:i/>
                <w:sz w:val="20"/>
              </w:rPr>
              <w:t>Nb-rpa-0</w:t>
            </w:r>
            <w:r>
              <w:rPr>
                <w:sz w:val="20"/>
              </w:rPr>
              <w:t xml:space="preserve"> forward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color w:val="000000"/>
              </w:rPr>
              <w:t>Nb_rpp0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TTCTCAGGTCCCATACCGG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 RACE of </w:t>
            </w:r>
            <w:r>
              <w:rPr>
                <w:i/>
                <w:sz w:val="20"/>
              </w:rPr>
              <w:t>Nb-rpa-0</w:t>
            </w:r>
            <w:r>
              <w:rPr>
                <w:sz w:val="20"/>
              </w:rPr>
              <w:t xml:space="preserve"> reverse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color w:val="000000"/>
              </w:rPr>
              <w:t>Nb_tph1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TCATCGGACTCCTTCCCGA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 RACE of </w:t>
            </w:r>
            <w:r>
              <w:rPr>
                <w:i/>
                <w:sz w:val="20"/>
              </w:rPr>
              <w:t>Nb-tct-1</w:t>
            </w:r>
            <w:r>
              <w:rPr>
                <w:sz w:val="20"/>
              </w:rPr>
              <w:t xml:space="preserve"> forward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color w:val="000000"/>
              </w:rPr>
            </w:pPr>
            <w:r>
              <w:rPr>
                <w:color w:val="000000"/>
              </w:rPr>
              <w:t>Nb_tph1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CTTGAATCTTCTTCTTGAA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 RACE of </w:t>
            </w:r>
            <w:r>
              <w:rPr>
                <w:i/>
                <w:sz w:val="20"/>
              </w:rPr>
              <w:t>Nb-tct-1</w:t>
            </w:r>
            <w:r>
              <w:rPr>
                <w:sz w:val="20"/>
              </w:rPr>
              <w:t xml:space="preserve"> reverse primer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Materials, Table S2d: </w:t>
      </w:r>
      <w:r>
        <w:rPr/>
        <w:t xml:space="preserve">Primers used to isolate operons and 5’ RACE fragments, </w:t>
      </w:r>
      <w:r>
        <w:rPr>
          <w:i/>
        </w:rPr>
        <w:t>P. pacificus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10003" w:type="dxa"/>
        <w:jc w:val="left"/>
        <w:tblInd w:w="-87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065"/>
        <w:gridCol w:w="3969"/>
        <w:gridCol w:w="3969"/>
      </w:tblGrid>
      <w:tr>
        <w:trPr/>
        <w:tc>
          <w:tcPr>
            <w:tcW w:w="1000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b/>
              </w:rPr>
              <w:t xml:space="preserve">Identification of Operons in </w:t>
            </w:r>
            <w:r>
              <w:rPr>
                <w:b/>
                <w:i/>
              </w:rPr>
              <w:t xml:space="preserve">P. pacificus </w:t>
            </w:r>
            <w:r>
              <w:rPr>
                <w:b/>
              </w:rPr>
              <w:t>and 5’ RACE of selected transcripts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Pp-rpL27a.F 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TAGAGGACACGTGTCCCA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Pp-rpl27a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Pp-rpL27 a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GGAGAAGAACTTGGCCTTCA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Pp-rpl27a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Po-rpp1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AGCTAAGGCTTAAAGCAA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 xml:space="preserve">Pp-rpa-1 </w:t>
            </w:r>
            <w:r>
              <w:rPr>
                <w:sz w:val="20"/>
              </w:rPr>
              <w:t>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Pp-rpp l.R 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GAAGAGACCAGGCCAGAAG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Pp-rpa-1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eastAsia="Arial" w:cs="Arial"/>
              </w:rPr>
              <w:t xml:space="preserve"> </w:t>
            </w:r>
            <w:r>
              <w:rPr/>
              <w:t>Pp-rppO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GGTCCTGAGAAGACCT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Pp-rpa-0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eastAsia="Arial" w:cs="Arial"/>
              </w:rPr>
              <w:t xml:space="preserve"> </w:t>
            </w:r>
            <w:r>
              <w:rPr/>
              <w:t>Pp-rppO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GATTCCGAGCATGCTCT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Pp-rpa-0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eastAsia="Arial" w:cs="Arial"/>
              </w:rPr>
              <w:t xml:space="preserve"> </w:t>
            </w:r>
            <w:r>
              <w:rPr/>
              <w:t>Pp-tph-I.F 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CTGATCTACAAGGACG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</w:t>
            </w:r>
            <w:r>
              <w:rPr>
                <w:i/>
                <w:sz w:val="20"/>
              </w:rPr>
              <w:t>Pp-tph-1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Pp- tph-I.R 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CTTCTCAATAATGAGAG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Long range PCR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Pp-rpL36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AAGGTTACCAAGCTCGA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Pp-rpl-36</w:t>
            </w:r>
            <w:r>
              <w:rPr>
                <w:sz w:val="20"/>
              </w:rPr>
              <w:t xml:space="preserve"> forward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Pp-rpL36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ACGTTCTGCATCTCGTCACG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Pp-rpl-36</w:t>
            </w:r>
            <w:r>
              <w:rPr>
                <w:sz w:val="20"/>
              </w:rPr>
              <w:t xml:space="preserve"> reverse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Po-F37CI2.3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AGCTCACATTCAAGGAGGT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Pp-F37C12.3</w:t>
            </w:r>
            <w:r>
              <w:rPr>
                <w:sz w:val="20"/>
              </w:rPr>
              <w:t xml:space="preserve"> forward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Pp-F37C12.3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TTCATTCAAACACGTCT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Pp-F37C12.3</w:t>
            </w:r>
            <w:r>
              <w:rPr>
                <w:sz w:val="20"/>
              </w:rPr>
              <w:t xml:space="preserve"> reverse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Pp-rpS 14.F 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CGTAAGGGAAAGGTAAA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Pp-rps-14</w:t>
            </w:r>
            <w:r>
              <w:rPr>
                <w:sz w:val="20"/>
              </w:rPr>
              <w:t xml:space="preserve"> forward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Pp-rpSI4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AGCGCGGAGAGCAGACT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Pp-rps-14</w:t>
            </w:r>
            <w:r>
              <w:rPr>
                <w:sz w:val="20"/>
              </w:rPr>
              <w:t xml:space="preserve"> reverse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</w:rPr>
            </w:pPr>
            <w:r>
              <w:rPr>
                <w:color w:val="000000"/>
              </w:rPr>
              <w:t>Pp_rps16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ACTAAGGAACTCATCCAG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Pp-rps-16</w:t>
            </w:r>
            <w:r>
              <w:rPr>
                <w:sz w:val="20"/>
              </w:rPr>
              <w:t xml:space="preserve"> forward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color w:val="000000"/>
              </w:rPr>
              <w:t>Pp_rps16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GACTTCTGGTAGCGAG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Pp-rps-16</w:t>
            </w:r>
            <w:r>
              <w:rPr>
                <w:sz w:val="20"/>
              </w:rPr>
              <w:t xml:space="preserve"> reverse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color w:val="000000"/>
              </w:rPr>
              <w:t>Pp_fib1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CTGTATTCGGCAACGACGA</w:t>
            </w:r>
          </w:p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Pp-fib-1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color w:val="000000"/>
              </w:rPr>
              <w:t>Pp_fib1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0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ACCGAACATCATCCCGAT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Pp-fib-1</w:t>
            </w:r>
            <w:r>
              <w:rPr>
                <w:sz w:val="20"/>
              </w:rPr>
              <w:t xml:space="preserve"> reverse primer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 xml:space="preserve">Supplementary Materials, Table S2e: </w:t>
      </w:r>
      <w:r>
        <w:rPr/>
        <w:t xml:space="preserve">Primers used to isolate operons and 5’ RACE fragments, </w:t>
      </w:r>
      <w:r>
        <w:rPr>
          <w:i/>
        </w:rPr>
        <w:t>S. ratti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0003" w:type="dxa"/>
        <w:jc w:val="left"/>
        <w:tblInd w:w="-87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065"/>
        <w:gridCol w:w="3969"/>
        <w:gridCol w:w="3969"/>
      </w:tblGrid>
      <w:tr>
        <w:trPr/>
        <w:tc>
          <w:tcPr>
            <w:tcW w:w="1000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b/>
              </w:rPr>
              <w:t xml:space="preserve">Identification of Operons in </w:t>
            </w:r>
            <w:r>
              <w:rPr>
                <w:b/>
                <w:i/>
              </w:rPr>
              <w:t>S. ratti</w:t>
            </w:r>
            <w:r>
              <w:rPr>
                <w:b/>
              </w:rPr>
              <w:t xml:space="preserve"> and 5’ RACE of selected transcripts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r_rpl_27a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AGGTCGTGGTAATGCTGGAG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Sr-rpl27a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r_rpl_27a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GATCATTGGTTGACTTGGAA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Sr-rpl27a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r_rpl_27a.R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TTAACTCCAATCATTTTGGTG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>Sr-rpl27a</w:t>
            </w:r>
            <w:r>
              <w:rPr>
                <w:sz w:val="20"/>
              </w:rPr>
              <w:t xml:space="preserve"> nested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Sr-</w:t>
            </w:r>
            <w:r>
              <w:rPr/>
              <w:t>rpp1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ACTTCTACTCAAGAACTC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Sr-rpa-1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/>
              <w:t>Sr-rpp1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GATCCAGCTCCAGATCCAA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Sr-rpa-1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r_rpa_0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ATGGTTAGGGAAGACAGAAA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Sr-rpa-0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r_rpa_0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CAATTTGACATCACATGGAG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Sr-rpa-0</w:t>
            </w:r>
            <w:r>
              <w:rPr>
                <w:sz w:val="20"/>
              </w:rPr>
              <w:t xml:space="preserve">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r_rpa_0.R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GTAAAGACGAATCCAACGTTTC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>Sr-rpa-0</w:t>
            </w:r>
            <w:r>
              <w:rPr>
                <w:sz w:val="20"/>
              </w:rPr>
              <w:t xml:space="preserve"> nested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r_tph_1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ATGTTGAACGTGGTATTGACT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>Sr-tph-1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r_tph_1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TTCCTTCAGCCATGTTCTCAC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and 5’RACE of </w:t>
            </w:r>
            <w:r>
              <w:rPr>
                <w:i/>
                <w:sz w:val="20"/>
              </w:rPr>
              <w:t xml:space="preserve">Sr-tph-1 </w:t>
            </w:r>
            <w:r>
              <w:rPr>
                <w:sz w:val="20"/>
              </w:rPr>
              <w:t>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r_tph_1.R2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Courier" w:hAnsi="Courier" w:eastAsia="ＭＳ 明朝" w:cs="Courier"/>
                <w:sz w:val="20"/>
              </w:rPr>
            </w:pPr>
            <w:r>
              <w:rPr>
                <w:rFonts w:eastAsia="ＭＳ 明朝" w:cs="Courier" w:ascii="Courier" w:hAnsi="Courier"/>
                <w:sz w:val="20"/>
              </w:rPr>
              <w:t>CCATGTGTTAATCTCATCCTCA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5’RACE of </w:t>
            </w:r>
            <w:r>
              <w:rPr>
                <w:i/>
                <w:sz w:val="20"/>
              </w:rPr>
              <w:t xml:space="preserve">Sr-tph-1 </w:t>
            </w:r>
            <w:r>
              <w:rPr>
                <w:sz w:val="20"/>
              </w:rPr>
              <w:t>nested reverse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</w:rPr>
            </w:pPr>
            <w:r>
              <w:rPr>
                <w:color w:val="000000"/>
              </w:rPr>
              <w:t>Sr_rps16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Verdana" w:hAnsi="Verdana" w:cs="Verdana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TTGTCCAACCTGTCCAAGTTT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Sr-rps-16</w:t>
            </w:r>
            <w:r>
              <w:rPr>
                <w:sz w:val="20"/>
              </w:rPr>
              <w:t xml:space="preserve"> forward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color w:val="000000"/>
              </w:rPr>
              <w:t>Sr_rps16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TTTGATAGAAGGCAACAAGAG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Sr-rps-16</w:t>
            </w:r>
            <w:r>
              <w:rPr>
                <w:sz w:val="20"/>
              </w:rPr>
              <w:t xml:space="preserve"> reverse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color w:val="000000"/>
              </w:rPr>
              <w:t>Ss_fib1.F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GTTCAGATCTCGTTGGACC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Sr-fib-1</w:t>
            </w:r>
            <w:r>
              <w:rPr>
                <w:sz w:val="20"/>
              </w:rPr>
              <w:t xml:space="preserve"> forward primer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color w:val="000000"/>
              </w:rPr>
              <w:t>Ss_fib1.R1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CTTACTTGTTCCCTGAGTTT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bookmarkStart w:id="0" w:name="OLE_LINK48"/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Sr-fib-1</w:t>
            </w:r>
            <w:r>
              <w:rPr>
                <w:sz w:val="20"/>
              </w:rPr>
              <w:t xml:space="preserve"> reverse primer</w:t>
            </w:r>
            <w:bookmarkEnd w:id="0"/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Sr-</w:t>
            </w:r>
            <w:r>
              <w:rPr/>
              <w:t>rpL36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1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GAAAAAGGTGTCCGTGTCAC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Sr-rpl-36</w:t>
            </w:r>
            <w:r>
              <w:rPr>
                <w:sz w:val="20"/>
              </w:rPr>
              <w:t xml:space="preserve"> forward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Sr-</w:t>
            </w:r>
            <w:r>
              <w:rPr/>
              <w:t>rpL36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1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ATTTCATCACGCTTCTTC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Sr-rpl-36</w:t>
            </w:r>
            <w:r>
              <w:rPr>
                <w:sz w:val="20"/>
              </w:rPr>
              <w:t xml:space="preserve"> reverse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Sr-</w:t>
            </w:r>
            <w:r>
              <w:rPr/>
              <w:t>rpSI4.F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1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TAAAGGCAAAGTTCGTGAG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Sr-rps-14</w:t>
            </w:r>
            <w:r>
              <w:rPr>
                <w:sz w:val="20"/>
              </w:rPr>
              <w:t xml:space="preserve"> forward primer </w:t>
            </w:r>
          </w:p>
        </w:tc>
      </w:tr>
      <w:tr>
        <w:trPr/>
        <w:tc>
          <w:tcPr>
            <w:tcW w:w="2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rPr/>
            </w:pPr>
            <w:r>
              <w:rPr>
                <w:rFonts w:cs="Arial"/>
              </w:rPr>
              <w:t>Sr-</w:t>
            </w:r>
            <w:r>
              <w:rPr/>
              <w:t>rpSI4.RI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120" w:after="120"/>
              <w:ind w:left="110" w:right="24" w:hanging="0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ACAAACGCCATTTATGA</w:t>
            </w:r>
          </w:p>
        </w:tc>
        <w:tc>
          <w:tcPr>
            <w:tcW w:w="3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360" w:before="120" w:after="120"/>
              <w:rPr/>
            </w:pPr>
            <w:r>
              <w:rPr>
                <w:sz w:val="20"/>
              </w:rPr>
              <w:t xml:space="preserve">Long range PCR of </w:t>
            </w:r>
            <w:r>
              <w:rPr>
                <w:i/>
                <w:sz w:val="20"/>
              </w:rPr>
              <w:t>Sr-rps-14</w:t>
            </w:r>
            <w:r>
              <w:rPr>
                <w:sz w:val="20"/>
              </w:rPr>
              <w:t xml:space="preserve"> reverse primer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120" w:after="12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Arial" w:hAnsi="Arial" w:eastAsia="Times" w:cs="Arial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cs="Times New Roman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cs="Times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_text"/>
    <w:basedOn w:val="Normal"/>
    <w:qFormat/>
    <w:pPr>
      <w:jc w:val="center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">
    <w:name w:val="body text"/>
    <w:basedOn w:val="Normal"/>
    <w:qFormat/>
    <w:pPr>
      <w:jc w:val="both"/>
    </w:pPr>
    <w:rPr>
      <w:lang w:val="en-US"/>
    </w:rPr>
  </w:style>
  <w:style w:type="paragraph" w:styleId="Legend">
    <w:name w:val="legend"/>
    <w:basedOn w:val="Bodytext"/>
    <w:qFormat/>
    <w:pPr>
      <w:spacing w:lineRule="auto" w:line="240"/>
    </w:pPr>
    <w:rPr>
      <w:sz w:val="20"/>
    </w:rPr>
  </w:style>
  <w:style w:type="paragraph" w:styleId="Heading11">
    <w:name w:val="heading1"/>
    <w:basedOn w:val="Bodytext"/>
    <w:qFormat/>
    <w:pPr/>
    <w:rPr>
      <w:b/>
    </w:rPr>
  </w:style>
  <w:style w:type="paragraph" w:styleId="Style11">
    <w:name w:val="Style1"/>
    <w:basedOn w:val="Heading2"/>
    <w:qFormat/>
    <w:pPr>
      <w:numPr>
        <w:ilvl w:val="0"/>
        <w:numId w:val="0"/>
      </w:numPr>
      <w:outlineLvl w:val="9"/>
    </w:pPr>
    <w:rPr/>
  </w:style>
  <w:style w:type="paragraph" w:styleId="Heading21">
    <w:name w:val="heading2"/>
    <w:basedOn w:val="Bodytext"/>
    <w:qFormat/>
    <w:pPr/>
    <w:rPr>
      <w:b/>
      <w:i/>
    </w:rPr>
  </w:style>
  <w:style w:type="paragraph" w:styleId="Heading31">
    <w:name w:val="heading3"/>
    <w:basedOn w:val="Heading21"/>
    <w:qFormat/>
    <w:pPr/>
    <w:rPr>
      <w:b w:val="false"/>
    </w:rPr>
  </w:style>
  <w:style w:type="paragraph" w:styleId="Heading4">
    <w:name w:val="heading4"/>
    <w:basedOn w:val="Heading31"/>
    <w:qFormat/>
    <w:pPr/>
    <w:rPr>
      <w:i w:val="false"/>
    </w:rPr>
  </w:style>
  <w:style w:type="paragraph" w:styleId="Chapheading">
    <w:name w:val="Chap_heading"/>
    <w:basedOn w:val="Tabletext"/>
    <w:qFormat/>
    <w:pPr>
      <w:spacing w:lineRule="auto" w:line="480"/>
    </w:pPr>
    <w:rPr>
      <w:sz w:val="32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>
      <w:rFonts w:ascii="Times" w:hAnsi="Times" w:cs="Times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9T16:26:00Z</dcterms:created>
  <dc:creator>--</dc:creator>
  <dc:description/>
  <dc:language>en-US</dc:language>
  <cp:lastModifiedBy>--</cp:lastModifiedBy>
  <dcterms:modified xsi:type="dcterms:W3CDTF">2006-10-09T16:27:00Z</dcterms:modified>
  <cp:revision>2</cp:revision>
  <dc:subject/>
  <dc:title>Supplementary Materials, Table S2: Primers used in this study</dc:title>
</cp:coreProperties>
</file>